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FFD" w:rsidRPr="004D05C9" w:rsidRDefault="00C93FFD" w:rsidP="004D05C9">
      <w:pPr>
        <w:widowControl/>
        <w:jc w:val="left"/>
        <w:rPr>
          <w:b/>
          <w:kern w:val="0"/>
          <w:sz w:val="24"/>
          <w:szCs w:val="24"/>
          <w:lang w:val="en-GB"/>
        </w:rPr>
      </w:pPr>
      <w:r w:rsidRPr="001B0320">
        <w:rPr>
          <w:b/>
          <w:kern w:val="0"/>
          <w:sz w:val="24"/>
          <w:szCs w:val="24"/>
          <w:lang w:val="en-GB"/>
        </w:rPr>
        <w:t>Table</w:t>
      </w:r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 xml:space="preserve"> S</w:t>
      </w:r>
      <w:r w:rsidR="003C0BB6"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2</w:t>
      </w:r>
      <w:r w:rsidRPr="001B0320">
        <w:rPr>
          <w:b/>
          <w:kern w:val="0"/>
          <w:sz w:val="24"/>
          <w:szCs w:val="24"/>
          <w:lang w:val="en-GB"/>
        </w:rPr>
        <w:t xml:space="preserve">. </w:t>
      </w:r>
      <w:proofErr w:type="gramStart"/>
      <w:r w:rsidRPr="001B0320">
        <w:rPr>
          <w:rFonts w:eastAsiaTheme="minorEastAsia" w:hint="eastAsia"/>
          <w:b/>
          <w:kern w:val="0"/>
          <w:sz w:val="24"/>
          <w:szCs w:val="24"/>
          <w:lang w:val="en-GB"/>
        </w:rPr>
        <w:t>Primers and their respective product sizes.</w:t>
      </w:r>
      <w:proofErr w:type="gramEnd"/>
    </w:p>
    <w:tbl>
      <w:tblPr>
        <w:tblW w:w="8548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886"/>
        <w:gridCol w:w="1559"/>
        <w:gridCol w:w="3119"/>
        <w:gridCol w:w="1984"/>
      </w:tblGrid>
      <w:tr w:rsidR="00C93FFD" w:rsidRPr="001B0320" w:rsidTr="00B9606F">
        <w:trPr>
          <w:jc w:val="center"/>
        </w:trPr>
        <w:tc>
          <w:tcPr>
            <w:tcW w:w="1886" w:type="dxa"/>
            <w:tcBorders>
              <w:top w:val="single" w:sz="4" w:space="0" w:color="000000"/>
              <w:bottom w:val="single" w:sz="4" w:space="0" w:color="auto"/>
            </w:tcBorders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Amplicon reg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Primer nam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auto"/>
            </w:tcBorders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Primer sequenc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auto"/>
            </w:tcBorders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Expected size of the PCR amplicon (bp)</w:t>
            </w: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531-1911</w:t>
            </w: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531F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CGCTGTCGTGAGGGTGGTA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1381</w:t>
            </w: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1911R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TGTTCGTGAGGGAGTCTGG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5630-7048</w:t>
            </w: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5630F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GGGTCACTGGGATGGACT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1419</w:t>
            </w: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7048R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GGTCAGCTTCGTGGTGC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20622-21991</w:t>
            </w: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20622F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ATCGCCAGGCACGTCAG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1370</w:t>
            </w: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21991R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TTTGGAGTTCAGCAGCTTTC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27019-28404</w:t>
            </w: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27019F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CGCCGATGATACGACTGG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1386</w:t>
            </w:r>
          </w:p>
        </w:tc>
      </w:tr>
      <w:tr w:rsidR="00C93FFD" w:rsidRPr="001B0320" w:rsidTr="00B9606F">
        <w:trPr>
          <w:jc w:val="center"/>
        </w:trPr>
        <w:tc>
          <w:tcPr>
            <w:tcW w:w="1886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  <w:tc>
          <w:tcPr>
            <w:tcW w:w="155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  <w:r w:rsidRPr="001B0320">
              <w:rPr>
                <w:rFonts w:eastAsiaTheme="minorEastAsia" w:hint="eastAsia"/>
                <w:kern w:val="0"/>
                <w:szCs w:val="21"/>
                <w:lang w:val="en-GB"/>
              </w:rPr>
              <w:t>YA3-28404R</w:t>
            </w:r>
          </w:p>
        </w:tc>
        <w:tc>
          <w:tcPr>
            <w:tcW w:w="3119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kern w:val="0"/>
                <w:szCs w:val="21"/>
                <w:lang w:val="en-GB"/>
              </w:rPr>
            </w:pPr>
            <w:r w:rsidRPr="001B0320">
              <w:rPr>
                <w:kern w:val="0"/>
                <w:szCs w:val="21"/>
                <w:lang w:val="en-GB"/>
              </w:rPr>
              <w:t>GGCCCTTGAAAGACCTGAA</w:t>
            </w:r>
          </w:p>
        </w:tc>
        <w:tc>
          <w:tcPr>
            <w:tcW w:w="1984" w:type="dxa"/>
          </w:tcPr>
          <w:p w:rsidR="00C93FFD" w:rsidRPr="001B0320" w:rsidRDefault="00C93FFD" w:rsidP="00A04291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  <w:lang w:val="en-GB"/>
              </w:rPr>
            </w:pPr>
          </w:p>
        </w:tc>
      </w:tr>
    </w:tbl>
    <w:p w:rsidR="00F600D7" w:rsidRPr="001B0320" w:rsidRDefault="00F600D7" w:rsidP="00F600D7">
      <w:pPr>
        <w:autoSpaceDE w:val="0"/>
        <w:autoSpaceDN w:val="0"/>
        <w:adjustRightInd w:val="0"/>
        <w:rPr>
          <w:rFonts w:eastAsiaTheme="minorEastAsia"/>
        </w:rPr>
      </w:pPr>
    </w:p>
    <w:sectPr w:rsidR="00F600D7" w:rsidRPr="001B0320" w:rsidSect="00702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793D" w:rsidRDefault="003E793D" w:rsidP="00BF75FE">
      <w:r>
        <w:separator/>
      </w:r>
    </w:p>
  </w:endnote>
  <w:endnote w:type="continuationSeparator" w:id="0">
    <w:p w:rsidR="003E793D" w:rsidRDefault="003E793D" w:rsidP="00BF75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793D" w:rsidRDefault="003E793D" w:rsidP="00BF75FE">
      <w:r>
        <w:separator/>
      </w:r>
    </w:p>
  </w:footnote>
  <w:footnote w:type="continuationSeparator" w:id="0">
    <w:p w:rsidR="003E793D" w:rsidRDefault="003E793D" w:rsidP="00BF75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3FFD"/>
    <w:rsid w:val="00041879"/>
    <w:rsid w:val="00084BAD"/>
    <w:rsid w:val="000C5408"/>
    <w:rsid w:val="00132064"/>
    <w:rsid w:val="0016644F"/>
    <w:rsid w:val="0017722B"/>
    <w:rsid w:val="00186DAE"/>
    <w:rsid w:val="001A663D"/>
    <w:rsid w:val="001B0320"/>
    <w:rsid w:val="001E6F0B"/>
    <w:rsid w:val="00206359"/>
    <w:rsid w:val="00206DC0"/>
    <w:rsid w:val="003258D6"/>
    <w:rsid w:val="0036063A"/>
    <w:rsid w:val="00394EA9"/>
    <w:rsid w:val="003C0BB6"/>
    <w:rsid w:val="003E793D"/>
    <w:rsid w:val="0041692F"/>
    <w:rsid w:val="00441326"/>
    <w:rsid w:val="00443655"/>
    <w:rsid w:val="004644FB"/>
    <w:rsid w:val="004722F8"/>
    <w:rsid w:val="004D05C9"/>
    <w:rsid w:val="004D6A77"/>
    <w:rsid w:val="005256E8"/>
    <w:rsid w:val="005907BB"/>
    <w:rsid w:val="005C06CF"/>
    <w:rsid w:val="0060378E"/>
    <w:rsid w:val="006F42BB"/>
    <w:rsid w:val="00702934"/>
    <w:rsid w:val="00717F53"/>
    <w:rsid w:val="0083686C"/>
    <w:rsid w:val="0088768F"/>
    <w:rsid w:val="008961C4"/>
    <w:rsid w:val="008A0609"/>
    <w:rsid w:val="008A77DF"/>
    <w:rsid w:val="008A7CC8"/>
    <w:rsid w:val="008C522A"/>
    <w:rsid w:val="008E04A2"/>
    <w:rsid w:val="00942BE0"/>
    <w:rsid w:val="00947954"/>
    <w:rsid w:val="0099090D"/>
    <w:rsid w:val="00997C68"/>
    <w:rsid w:val="009F3EFA"/>
    <w:rsid w:val="00A04291"/>
    <w:rsid w:val="00A44E0B"/>
    <w:rsid w:val="00A61D40"/>
    <w:rsid w:val="00A63712"/>
    <w:rsid w:val="00A8097F"/>
    <w:rsid w:val="00A817B8"/>
    <w:rsid w:val="00A96381"/>
    <w:rsid w:val="00B9606F"/>
    <w:rsid w:val="00BB73CB"/>
    <w:rsid w:val="00BF522C"/>
    <w:rsid w:val="00BF75FE"/>
    <w:rsid w:val="00C017EA"/>
    <w:rsid w:val="00C13BB0"/>
    <w:rsid w:val="00C15B29"/>
    <w:rsid w:val="00C93FFD"/>
    <w:rsid w:val="00CA4F14"/>
    <w:rsid w:val="00CB68FE"/>
    <w:rsid w:val="00D51ED3"/>
    <w:rsid w:val="00D87C66"/>
    <w:rsid w:val="00DC70EA"/>
    <w:rsid w:val="00E01C02"/>
    <w:rsid w:val="00E052ED"/>
    <w:rsid w:val="00E137BE"/>
    <w:rsid w:val="00E34225"/>
    <w:rsid w:val="00E8293C"/>
    <w:rsid w:val="00EB7E1D"/>
    <w:rsid w:val="00F07B81"/>
    <w:rsid w:val="00F2234F"/>
    <w:rsid w:val="00F256C9"/>
    <w:rsid w:val="00F35D06"/>
    <w:rsid w:val="00F600D7"/>
    <w:rsid w:val="00F903F3"/>
    <w:rsid w:val="00FC0245"/>
    <w:rsid w:val="00FC31F7"/>
    <w:rsid w:val="00FD4433"/>
    <w:rsid w:val="00FF1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FF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F3E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F600D7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600D7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BF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F75F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BF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BF75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5</cp:revision>
  <dcterms:created xsi:type="dcterms:W3CDTF">2020-04-19T10:34:00Z</dcterms:created>
  <dcterms:modified xsi:type="dcterms:W3CDTF">2020-05-20T02:16:00Z</dcterms:modified>
</cp:coreProperties>
</file>